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2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ORTC QLQ - H&amp;N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 xml:space="preserve">( Head &amp; Neck) </w:t>
      </w:r>
      <w:r>
        <w:rPr>
          <w:rFonts w:cs="Times New Roman" w:ascii="Times New Roman" w:hAnsi="Times New Roman"/>
          <w:sz w:val="24"/>
          <w:szCs w:val="24"/>
          <w:lang w:bidi="ur-PK"/>
        </w:rPr>
        <w:t>(</w:t>
      </w:r>
      <w:r>
        <w:rPr>
          <w:rFonts w:ascii="Times New Roman" w:hAnsi="Times New Roman" w:cs="Times New Roman"/>
          <w:sz w:val="24"/>
          <w:sz w:val="24"/>
          <w:szCs w:val="24"/>
          <w:rtl w:val="true"/>
          <w:lang w:bidi="ur-PK"/>
        </w:rPr>
        <w:t>سر اور گردن</w:t>
      </w:r>
      <w:r>
        <w:rPr>
          <w:rFonts w:cs="Times New Roman" w:ascii="Times New Roman" w:hAnsi="Times New Roman"/>
          <w:sz w:val="24"/>
          <w:szCs w:val="24"/>
          <w:lang w:bidi="ur-PK"/>
        </w:rPr>
        <w:t>)</w:t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ing the past week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ponse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   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ain in your mouth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منہ میں درد محسوس ہو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ain in your jaw?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Jameel Noori Nastaleeq;Arial" w:hAnsi="Jameel Noori Nastaleeq;Arial" w:cs="Jameel Noori Nastaleeq;Arial"/>
                <w:color w:val="000000"/>
                <w:sz w:val="28"/>
                <w:szCs w:val="28"/>
                <w:lang w:bidi="ur-PK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جبڑے میں درد محسوس ہوا؟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ur-PK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ur-P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soreness in your mouth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منہ کو چھونے سے درد محسوس ہوا؟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4"/>
                <w:sz w:val="24"/>
                <w:szCs w:val="24"/>
                <w:rtl w:val="true"/>
                <w:lang w:bidi="ur-PK"/>
              </w:rPr>
              <w:t>َ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a painful throat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گلے میں درد محسوس ہو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swallowing liquids?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Jameel Noori Nastaleeq;Arial" w:hAnsi="Jameel Noori Nastaleeq;Arial" w:cs="Jameel Noori Nastaleeq;Arial"/>
                <w:color w:val="000000"/>
                <w:sz w:val="28"/>
                <w:szCs w:val="28"/>
                <w:lang w:bidi="ur-PK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پانی </w:t>
            </w:r>
            <w:r>
              <w:rPr>
                <w:rFonts w:cs="Jameel Noori Nastaleeq;Arial" w:ascii="Jameel Noori Nastaleeq;Arial" w:hAnsi="Jameel Noori Nastaleeq;Arial"/>
                <w:color w:val="000000"/>
                <w:sz w:val="28"/>
                <w:szCs w:val="28"/>
                <w:rtl w:val="true"/>
                <w:lang w:bidi="ur-PK"/>
              </w:rPr>
              <w:t>/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چائے یا کوئی مائع چیز نگلنے میں مشکل پیش آئی؟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ur-PK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ur-P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swallowing pureed food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گھ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ٹی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ہوئی غذا نگلنے میں دشوار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ی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پیش آ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swallowing solid food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ٹھوس غذا نگلنے میں مشکل پیش آ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choked when swallowing?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Jameel Noori Nastaleeq;Arial" w:hAnsi="Jameel Noori Nastaleeq;Arial" w:cs="Jameel Noori Nastaleeq;Arial"/>
                <w:color w:val="000000"/>
                <w:sz w:val="28"/>
                <w:szCs w:val="28"/>
                <w:lang w:bidi="ur-PK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کوئی چیزنگلتے وقت آپ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ے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گلے میں پھنست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ہے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؟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ur-PK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ur-P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with your teeth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ے دانتوں کے ساتھ کوئی مسئلہ ہواتھا؟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4"/>
                <w:sz w:val="24"/>
                <w:szCs w:val="24"/>
                <w:rtl w:val="true"/>
                <w:lang w:bidi="ur-PK"/>
              </w:rPr>
              <w:t>َ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opening your mouth wide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ا منہ مکمل کھولنے میں مشکل پیش آ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a dry mouth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ا منہ خشک لگ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sticky saliva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ے منہ کا تھوک چ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پ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نےوا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لا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تھ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with your sense of smell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سونگھنے کی حس میں کوئی دشواری محسوسں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problems with your sense of taste?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both"/>
              <w:rPr>
                <w:rFonts w:ascii="Jameel Noori Nastaleeq;Arial" w:hAnsi="Jameel Noori Nastaleeq;Arial" w:cs="Jameel Noori Nastaleeq;Arial"/>
                <w:color w:val="000000"/>
                <w:sz w:val="24"/>
                <w:szCs w:val="24"/>
                <w:lang w:bidi="ur-PK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ذائقے کی حس میں کوئی دشواری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you coughed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کھانسی ہوئی ہے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been hoarse Or have change of voice / articulation/ pronunciation?)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ی آواز میں تبدیلی ہو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ئ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تھی 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felt ill?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Jameel Noori Nastaleeq;Arial" w:hAnsi="Jameel Noori Nastaleeq;Arial" w:cs="Jameel Noori Nastaleeq;Arial"/>
                <w:color w:val="000000"/>
                <w:sz w:val="28"/>
                <w:szCs w:val="28"/>
                <w:lang w:bidi="ur-PK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نے خود کو بیمار محسوس کیا؟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bidi="ur-PK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bidi="ur-PK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your appearance bothered you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ے حلئے نے آپ کو پریشان کیا؟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4"/>
                <w:sz w:val="24"/>
                <w:szCs w:val="24"/>
                <w:rtl w:val="true"/>
                <w:lang w:bidi="ur-PK"/>
              </w:rPr>
              <w:t>َ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 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trouble eating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کھانے میں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دشوار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ہوئی 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eating in front of your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amily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خاندان کے افراد کے سامنے کھانے م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دشوار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eating in front of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ther people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دیگر لوگوں کے سامنے کھانے میں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دشوار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trouble enjoying your meals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کھانوں سے لطف اٹھانے م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دشوار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talking to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ther people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دوسرے افراد سے بات کرنے میں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دشواری ہوئ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talking on the telephone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Due to difficulty in hearing/due to surgery, scar, fibrosis due to radiation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فون پر بات کرنے میں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دشواری ہوئ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having social contact with your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amily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اپنے اہل خانہ سے میل جول </w:t>
            </w:r>
            <w:r>
              <w:rPr>
                <w:rFonts w:cs="Jameel Noori Nastaleeq;Arial" w:ascii="Jameel Noori Nastaleeq;Arial" w:hAnsi="Jameel Noori Nastaleeq;Arial"/>
                <w:color w:val="000000"/>
                <w:sz w:val="28"/>
                <w:szCs w:val="28"/>
                <w:rtl w:val="true"/>
                <w:lang w:bidi="ur-PK"/>
              </w:rPr>
              <w:t xml:space="preserve">/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میل م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لاپ م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دشواری ہوئ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؟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lang w:bidi="ur-PK"/>
              </w:rPr>
              <w:t xml:space="preserve">       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had trouble having social contact with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friends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اپنے دوستوں سے ملنے م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دشواری ہوئی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؟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lang w:bidi="ur-PK"/>
              </w:rPr>
              <w:t xml:space="preserve">     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4"/>
                <w:sz w:val="24"/>
                <w:szCs w:val="24"/>
                <w:lang w:bidi="ur-PK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trouble going out in public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گھرسے باہرعام لوگوں میں جانے میں دشواری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had trouble having physical contact with family or friends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کو اہل خانہ یا دوستوں کے ساتھ 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ملنے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میں دشواری پیش آ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Calibri"/>
                <w:sz w:val="24"/>
                <w:szCs w:val="24"/>
              </w:rPr>
            </w:pPr>
            <w:r>
              <w:rPr>
                <w:rFonts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212"/>
        <w:gridCol w:w="1980"/>
        <w:gridCol w:w="1800"/>
      </w:tblGrid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felt less interest in sex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جنسی رابطہ</w:t>
            </w:r>
            <w:r>
              <w:rPr>
                <w:rFonts w:cs="Jameel Noori Nastaleeq;Arial" w:ascii="Jameel Noori Nastaleeq;Arial" w:hAnsi="Jameel Noori Nastaleeq;Arial"/>
                <w:color w:val="000000"/>
                <w:sz w:val="28"/>
                <w:szCs w:val="28"/>
                <w:rtl w:val="true"/>
                <w:lang w:bidi="ur-PK"/>
              </w:rPr>
              <w:t xml:space="preserve">/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تعلق میں کم دلچسپی محسوس ہو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felt less sexual enjoyment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نے جنسی لطف کم محسوس کی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Not at All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الکل بھی نہیں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   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A little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ھوڑی سی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Quite a Bit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6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کافی ح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تک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</w:rPr>
              <w:t xml:space="preserve">    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Very Much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642" w:hanging="0"/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</w:rPr>
              <w:t>بہت زیادہ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used pain-killers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نے درد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 دور کرنے والی ادویات لیں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جی ہا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 xml:space="preserve">جی 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ن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ہی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taken any nutritional supplements (excluding vitamins)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 xml:space="preserve">کیا آپ نے کوئی اضافی غذائیت بخش خوراک لیں </w:t>
            </w:r>
            <w:r>
              <w:rPr>
                <w:rFonts w:cs="Jameel Noori Nastaleeq;Arial" w:ascii="Jameel Noori Nastaleeq;Arial" w:hAnsi="Jameel Noori Nastaleeq;Arial"/>
                <w:color w:val="000000"/>
                <w:sz w:val="28"/>
                <w:szCs w:val="28"/>
                <w:rtl w:val="true"/>
                <w:lang w:bidi="ur-PK"/>
              </w:rPr>
              <w:t>(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وٹامنس کے علاوہ</w:t>
            </w:r>
            <w:r>
              <w:rPr>
                <w:rFonts w:cs="Jameel Noori Nastaleeq;Arial" w:ascii="Jameel Noori Nastaleeq;Arial" w:hAnsi="Jameel Noori Nastaleeq;Arial"/>
                <w:color w:val="000000"/>
                <w:sz w:val="28"/>
                <w:szCs w:val="28"/>
                <w:rtl w:val="true"/>
                <w:lang w:bidi="ur-PK"/>
              </w:rPr>
              <w:t>)</w:t>
            </w: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جی ہا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 xml:space="preserve">جی 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ن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ہی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used a feeding tube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و  نالی کے ذریعے خوراک فراہم کی گئی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جی ہا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 xml:space="preserve">جی 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ن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ہی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lost weight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ا وزن کم ہوا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جی ہا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 xml:space="preserve">جی 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ن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ہی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</w:t>
            </w:r>
          </w:p>
        </w:tc>
        <w:tc>
          <w:tcPr>
            <w:tcW w:w="4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gained weight?</w:t>
            </w:r>
          </w:p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Jameel Noori Nastaleeq;Arial" w:hAnsi="Jameel Noori Nastaleeq;Arial" w:cs="Jameel Noori Nastaleeq;Arial"/>
                <w:color w:val="000000"/>
                <w:sz w:val="28"/>
                <w:sz w:val="28"/>
                <w:szCs w:val="28"/>
                <w:rtl w:val="true"/>
                <w:lang w:bidi="ur-PK"/>
              </w:rPr>
              <w:t>کیا آپ کا وزن بڑھاہے؟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جی ہاں</w:t>
            </w:r>
          </w:p>
        </w:tc>
      </w:tr>
      <w:tr>
        <w:trPr>
          <w:trHeight w:val="23" w:hRule="atLeast"/>
        </w:trPr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right"/>
              <w:rPr/>
            </w:pP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 xml:space="preserve">جی 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ن</w:t>
            </w:r>
            <w:r>
              <w:rPr>
                <w:rFonts w:ascii="Jameel Noori Nastaleeq;Arial" w:hAnsi="Jameel Noori Nastaleeq;Arial" w:cs="Jameel Noori Nastaleeq;Arial"/>
                <w:sz w:val="28"/>
                <w:sz w:val="28"/>
                <w:szCs w:val="28"/>
                <w:rtl w:val="true"/>
                <w:lang w:bidi="ur-PK"/>
              </w:rPr>
              <w:t>ہیں</w:t>
            </w:r>
          </w:p>
        </w:tc>
      </w:tr>
    </w:tbl>
    <w:p>
      <w:pPr>
        <w:pStyle w:val="Normal"/>
        <w:tabs>
          <w:tab w:val="clear" w:pos="720"/>
          <w:tab w:val="left" w:pos="8468" w:leader="none"/>
        </w:tabs>
        <w:bidi w:val="1"/>
        <w:spacing w:lineRule="auto" w:line="240" w:before="0" w:after="200"/>
        <w:ind w:left="0" w:right="0" w:hanging="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lang w:bidi="ur-PK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rtl w:val="true"/>
          <w:lang w:bidi="ur-PK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aiandra GD">
    <w:charset w:val="00"/>
    <w:family w:val="swiss"/>
    <w:pitch w:val="variable"/>
  </w:font>
  <w:font w:name="Minion Pro">
    <w:charset w:val="00"/>
    <w:family w:val="roman"/>
    <w:pitch w:val="default"/>
  </w:font>
  <w:font w:name="Jameel Noori Nastaleeq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0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  <w:sz w:val="24"/>
      <w:szCs w:val="24"/>
    </w:rPr>
  </w:style>
  <w:style w:type="character" w:styleId="WW8Num18z0">
    <w:name w:val="WW8Num18z0"/>
    <w:qFormat/>
    <w:rPr>
      <w:rFonts w:ascii="Times New Roman" w:hAnsi="Times New Roman" w:cs="Times New Roman"/>
      <w:sz w:val="24"/>
      <w:szCs w:val="24"/>
    </w:rPr>
  </w:style>
  <w:style w:type="character" w:styleId="WW8Num19z0">
    <w:name w:val="WW8Num19z0"/>
    <w:qFormat/>
    <w:rPr/>
  </w:style>
  <w:style w:type="character" w:styleId="WW8Num25z0">
    <w:name w:val="WW8Num25z0"/>
    <w:qFormat/>
    <w:rPr/>
  </w:style>
  <w:style w:type="character" w:styleId="WW8Num28z0">
    <w:name w:val="WW8Num28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  <w:lang w:val="en-US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odyTextChar">
    <w:name w:val="Body Text Char"/>
    <w:qFormat/>
    <w:rPr>
      <w:rFonts w:ascii="Maiandra GD" w:hAnsi="Maiandra GD" w:eastAsia="Times New Roman" w:cs="Maiandra GD"/>
      <w:sz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A1">
    <w:name w:val="A1"/>
    <w:qFormat/>
    <w:rPr>
      <w:rFonts w:cs="Tw Cen MT Condensed"/>
      <w:color w:val="000000"/>
      <w:sz w:val="80"/>
      <w:szCs w:val="80"/>
    </w:rPr>
  </w:style>
  <w:style w:type="character" w:styleId="A12">
    <w:name w:val="A12"/>
    <w:qFormat/>
    <w:rPr>
      <w:color w:val="000000"/>
      <w:sz w:val="14"/>
      <w:szCs w:val="14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Maiandra GD" w:hAnsi="Maiandra GD" w:eastAsia="Times New Roman" w:cs="Maiandra GD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eastAsia="MS Gothic;ＭＳ ゴシック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MS Mincho;ＭＳ 明朝" w:cs="Arial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 w:cs="Calib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Pa18">
    <w:name w:val="Pa18"/>
    <w:basedOn w:val="Normal"/>
    <w:next w:val="Normal"/>
    <w:qFormat/>
    <w:pPr>
      <w:autoSpaceDE w:val="false"/>
      <w:spacing w:lineRule="atLeast" w:line="181" w:before="0" w:after="0"/>
    </w:pPr>
    <w:rPr>
      <w:rFonts w:ascii="Minion Pro;Minion Pro" w:hAnsi="Minion Pro;Minion Pro" w:cs="Minion Pro;Minion Pro"/>
      <w:sz w:val="24"/>
      <w:szCs w:val="24"/>
    </w:rPr>
  </w:style>
  <w:style w:type="paragraph" w:styleId="Pa19">
    <w:name w:val="Pa19"/>
    <w:basedOn w:val="Normal"/>
    <w:next w:val="Normal"/>
    <w:qFormat/>
    <w:pPr>
      <w:autoSpaceDE w:val="false"/>
      <w:spacing w:lineRule="atLeast" w:line="181" w:before="0" w:after="0"/>
    </w:pPr>
    <w:rPr>
      <w:rFonts w:ascii="Minion Pro;Minion Pro" w:hAnsi="Minion Pro;Minion Pro" w:cs="Minion Pro;Minion Pro"/>
      <w:sz w:val="24"/>
      <w:szCs w:val="24"/>
    </w:rPr>
  </w:style>
  <w:style w:type="paragraph" w:styleId="Pa17">
    <w:name w:val="Pa17"/>
    <w:basedOn w:val="Normal"/>
    <w:next w:val="Normal"/>
    <w:qFormat/>
    <w:pPr>
      <w:autoSpaceDE w:val="false"/>
      <w:spacing w:lineRule="atLeast" w:line="181" w:before="0" w:after="0"/>
    </w:pPr>
    <w:rPr>
      <w:rFonts w:ascii="Minion Pro;Minion Pro" w:hAnsi="Minion Pro;Minion Pro" w:cs="Minion Pro;Minion Pro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ascii="Arial" w:hAnsi="Arial" w:cs="Arial"/>
      <w:color w:val="000000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0:34:00Z</dcterms:created>
  <dc:creator>Nida Zahid</dc:creator>
  <dc:description/>
  <cp:keywords/>
  <dc:language>en-US</dc:language>
  <cp:lastModifiedBy>Russell Seth Martins</cp:lastModifiedBy>
  <cp:lastPrinted>2018-11-12T15:19:00Z</cp:lastPrinted>
  <dcterms:modified xsi:type="dcterms:W3CDTF">2022-06-18T17:54:00Z</dcterms:modified>
  <cp:revision>5</cp:revision>
  <dc:subject/>
  <dc:title/>
</cp:coreProperties>
</file>